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CCA03" w14:textId="77777777" w:rsidR="000A0706" w:rsidRPr="003F5F6E" w:rsidRDefault="000A0706" w:rsidP="000A070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Arial" w:hAnsi="Calibri" w:cs="Calibri"/>
          <w:b/>
          <w:color w:val="000000"/>
          <w:sz w:val="22"/>
          <w:szCs w:val="22"/>
        </w:rPr>
      </w:pPr>
      <w:r w:rsidRPr="003F5F6E">
        <w:rPr>
          <w:rFonts w:ascii="Calibri" w:eastAsia="Arial" w:hAnsi="Calibri" w:cs="Calibri"/>
          <w:b/>
          <w:color w:val="000000"/>
          <w:sz w:val="22"/>
          <w:szCs w:val="22"/>
        </w:rPr>
        <w:t>Supplemental Table S1</w:t>
      </w:r>
    </w:p>
    <w:p w14:paraId="50EEB72C" w14:textId="77777777" w:rsidR="000A0706" w:rsidRPr="003F5F6E" w:rsidRDefault="000A0706" w:rsidP="000A070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</w:rPr>
      </w:pPr>
      <w:r w:rsidRPr="003F5F6E">
        <w:rPr>
          <w:rFonts w:ascii="Calibri" w:eastAsia="Arial" w:hAnsi="Calibri" w:cs="Calibri"/>
          <w:i/>
          <w:color w:val="000000"/>
          <w:sz w:val="22"/>
          <w:szCs w:val="22"/>
        </w:rPr>
        <w:t>Search Strategy:</w:t>
      </w:r>
    </w:p>
    <w:p w14:paraId="70F5E3E7" w14:textId="77777777" w:rsidR="000A0706" w:rsidRPr="003F5F6E" w:rsidRDefault="000A0706" w:rsidP="000A0706">
      <w:pPr>
        <w:rPr>
          <w:rFonts w:ascii="Calibri" w:hAnsi="Calibri" w:cs="Calibri"/>
        </w:rPr>
      </w:pPr>
    </w:p>
    <w:p w14:paraId="24351BB7" w14:textId="77777777" w:rsidR="000A0706" w:rsidRPr="003F5F6E" w:rsidRDefault="000A0706" w:rsidP="000A070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lang w:val="fr-CA"/>
        </w:rPr>
      </w:pPr>
      <w:proofErr w:type="spellStart"/>
      <w:r w:rsidRPr="003F5F6E">
        <w:rPr>
          <w:rFonts w:ascii="Calibri" w:eastAsia="Arial" w:hAnsi="Calibri" w:cs="Calibri"/>
          <w:b/>
          <w:color w:val="000000"/>
          <w:sz w:val="22"/>
          <w:szCs w:val="22"/>
          <w:lang w:val="fr-CA"/>
        </w:rPr>
        <w:t>Medline</w:t>
      </w:r>
      <w:proofErr w:type="spellEnd"/>
      <w:r w:rsidRPr="003F5F6E">
        <w:rPr>
          <w:rFonts w:ascii="Calibri" w:eastAsia="Arial" w:hAnsi="Calibri" w:cs="Calibri"/>
          <w:b/>
          <w:color w:val="000000"/>
          <w:sz w:val="22"/>
          <w:szCs w:val="22"/>
          <w:lang w:val="fr-CA"/>
        </w:rPr>
        <w:t xml:space="preserve"> (n= 2277): </w:t>
      </w:r>
    </w:p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456"/>
        <w:gridCol w:w="8888"/>
      </w:tblGrid>
      <w:tr w:rsidR="000A0706" w:rsidRPr="003F5F6E" w14:paraId="70C5D8F0" w14:textId="77777777" w:rsidTr="006D2022">
        <w:trPr>
          <w:trHeight w:val="497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0CA1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#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4B77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Query</w:t>
            </w:r>
          </w:p>
        </w:tc>
      </w:tr>
      <w:tr w:rsidR="000A0706" w:rsidRPr="003F5F6E" w14:paraId="1ACE98D9" w14:textId="77777777" w:rsidTr="006D2022">
        <w:trPr>
          <w:trHeight w:val="515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5EAE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1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1DD8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exp Otolaryngology/</w:t>
            </w:r>
          </w:p>
        </w:tc>
      </w:tr>
      <w:tr w:rsidR="000A0706" w:rsidRPr="003F5F6E" w14:paraId="79D304F2" w14:textId="77777777" w:rsidTr="006D2022">
        <w:trPr>
          <w:trHeight w:val="1607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A8B37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2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60F3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ENT.mp. [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A0706" w:rsidRPr="003F5F6E" w14:paraId="3AAFE824" w14:textId="77777777" w:rsidTr="006D2022">
        <w:trPr>
          <w:trHeight w:val="1761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B160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3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E7449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("Ear, Nose and Throat" or laryngology or rhinology or otology).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. [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A0706" w:rsidRPr="003F5F6E" w14:paraId="21EAC292" w14:textId="77777777" w:rsidTr="006D2022">
        <w:trPr>
          <w:trHeight w:val="515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7BD5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4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4A2F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1 or 2 or 3</w:t>
            </w:r>
          </w:p>
        </w:tc>
      </w:tr>
      <w:tr w:rsidR="000A0706" w:rsidRPr="003F5F6E" w14:paraId="16BDC26A" w14:textId="77777777" w:rsidTr="006D2022">
        <w:trPr>
          <w:trHeight w:val="515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182E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5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7EF1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exp "Head and Neck Neoplasms"/</w:t>
            </w:r>
          </w:p>
        </w:tc>
      </w:tr>
      <w:tr w:rsidR="000A0706" w:rsidRPr="003F5F6E" w14:paraId="2A3D0C24" w14:textId="77777777" w:rsidTr="006D2022">
        <w:trPr>
          <w:trHeight w:val="1725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0E57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6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CB10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 xml:space="preserve">("head and neck" adj2 (neoplasm* or cancer* or 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surger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* or oncology)).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. [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A0706" w:rsidRPr="003F5F6E" w14:paraId="599E115C" w14:textId="77777777" w:rsidTr="006D2022">
        <w:trPr>
          <w:trHeight w:val="515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8711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7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3D50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exp Otorhinolaryngologic Diseases/</w:t>
            </w:r>
          </w:p>
        </w:tc>
      </w:tr>
      <w:tr w:rsidR="000A0706" w:rsidRPr="003F5F6E" w14:paraId="047AAECB" w14:textId="77777777" w:rsidTr="006D2022">
        <w:trPr>
          <w:trHeight w:val="1587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EB76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8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1DD11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(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otolaryngolog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 xml:space="preserve">* or 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Otorhinolaryngolog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*).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. [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A0706" w:rsidRPr="003F5F6E" w14:paraId="2BB4D612" w14:textId="77777777" w:rsidTr="006D2022">
        <w:trPr>
          <w:trHeight w:val="453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05E83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9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AD58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exp Deep Learning/ or exp natural language processing/</w:t>
            </w:r>
          </w:p>
        </w:tc>
      </w:tr>
      <w:tr w:rsidR="000A0706" w:rsidRPr="003F5F6E" w14:paraId="75D71F2B" w14:textId="77777777" w:rsidTr="006D2022">
        <w:trPr>
          <w:trHeight w:val="2437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546DB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lastRenderedPageBreak/>
              <w:t>10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C22FD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 xml:space="preserve">("Vision-language model*" or "Image-text model*" or "Speech-text model*" or "Audio visual model*" or ViLBERT or 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VisualBERT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 xml:space="preserve"> or "Vision and Language BERT" or DALL-E or DALL-E2 or VQA or "Visual Question Answering" or 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PaLM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 xml:space="preserve">-E or 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LLaVA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 xml:space="preserve"> or "large language and vision assistant").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. [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A0706" w:rsidRPr="003F5F6E" w14:paraId="768BA412" w14:textId="77777777" w:rsidTr="006D2022">
        <w:trPr>
          <w:trHeight w:val="1907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BDF7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11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849F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(multimodal adj1 ("artificial intelligence" or AI or GPT or "deep learning" or "sensor fusion")).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. [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A0706" w:rsidRPr="003F5F6E" w14:paraId="13EEEA2C" w14:textId="77777777" w:rsidTr="006D2022">
        <w:trPr>
          <w:trHeight w:val="1923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3E59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12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EC741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 xml:space="preserve">(GPT-4* or GPT-4V or GPT-4 Vision or 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VisualGPT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 xml:space="preserve"> or GPT-4o).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. [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A0706" w:rsidRPr="003F5F6E" w14:paraId="44128CC0" w14:textId="77777777" w:rsidTr="006D2022">
        <w:trPr>
          <w:trHeight w:val="1769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607E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13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98B0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("cross-modal" adj2 (AI or "artificial intelligence" or "deep learning" or GPT)).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. [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A0706" w:rsidRPr="003F5F6E" w14:paraId="40091F60" w14:textId="77777777" w:rsidTr="006D2022">
        <w:trPr>
          <w:trHeight w:val="1587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827C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14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95A1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contrastive language-image pre-training.mp. [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A0706" w:rsidRPr="003F5F6E" w14:paraId="5C094F30" w14:textId="77777777" w:rsidTr="006D2022">
        <w:trPr>
          <w:trHeight w:val="1445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7034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15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5BED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bootstrapping language-image pre-training.mp. [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A0706" w:rsidRPr="003F5F6E" w14:paraId="6BEF7BC9" w14:textId="77777777" w:rsidTr="006D2022">
        <w:trPr>
          <w:trHeight w:val="1870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FD833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lastRenderedPageBreak/>
              <w:t>16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0EB9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("large language model*" or "transformer model*" or "generative pre-trained transformer" or "generative AI").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. [</w:t>
            </w:r>
            <w:proofErr w:type="spellStart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mp</w:t>
            </w:r>
            <w:proofErr w:type="spellEnd"/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0A0706" w:rsidRPr="003F5F6E" w14:paraId="4E3346CA" w14:textId="77777777" w:rsidTr="006D2022">
        <w:trPr>
          <w:trHeight w:val="515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CD125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17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6444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9 or 10 or 11 or 12 or 13 or 14 or 15 or 16</w:t>
            </w:r>
          </w:p>
        </w:tc>
      </w:tr>
      <w:tr w:rsidR="000A0706" w:rsidRPr="003F5F6E" w14:paraId="5A1C5C09" w14:textId="77777777" w:rsidTr="006D2022">
        <w:trPr>
          <w:trHeight w:val="515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952B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18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A47AB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4 or 5 or 6 or 7 or 8</w:t>
            </w:r>
          </w:p>
        </w:tc>
      </w:tr>
      <w:tr w:rsidR="000A0706" w:rsidRPr="003F5F6E" w14:paraId="052D42DC" w14:textId="77777777" w:rsidTr="006D2022">
        <w:trPr>
          <w:trHeight w:val="445"/>
        </w:trPr>
        <w:tc>
          <w:tcPr>
            <w:tcW w:w="4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BB36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19</w:t>
            </w:r>
          </w:p>
        </w:tc>
        <w:tc>
          <w:tcPr>
            <w:tcW w:w="88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B658" w14:textId="77777777" w:rsidR="000A0706" w:rsidRPr="003F5F6E" w:rsidRDefault="000A0706" w:rsidP="006D20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</w:rPr>
            </w:pPr>
            <w:r w:rsidRPr="003F5F6E">
              <w:rPr>
                <w:rFonts w:ascii="Calibri" w:eastAsia="Arial" w:hAnsi="Calibri" w:cs="Calibri"/>
                <w:b/>
                <w:color w:val="000000"/>
                <w:sz w:val="23"/>
                <w:szCs w:val="23"/>
              </w:rPr>
              <w:t>17 and 18</w:t>
            </w:r>
          </w:p>
        </w:tc>
      </w:tr>
    </w:tbl>
    <w:p w14:paraId="346AB32F" w14:textId="77777777" w:rsidR="000A0706" w:rsidRPr="003F5F6E" w:rsidRDefault="000A0706" w:rsidP="000A0706">
      <w:pPr>
        <w:spacing w:after="240"/>
        <w:rPr>
          <w:rFonts w:ascii="Calibri" w:hAnsi="Calibri" w:cs="Calibri"/>
        </w:rPr>
      </w:pPr>
    </w:p>
    <w:p w14:paraId="7C68F3ED" w14:textId="77777777" w:rsidR="000A0706" w:rsidRPr="003F5F6E" w:rsidRDefault="000A0706" w:rsidP="000A070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</w:rPr>
      </w:pPr>
      <w:r w:rsidRPr="003F5F6E">
        <w:rPr>
          <w:rFonts w:ascii="Calibri" w:eastAsia="Arial" w:hAnsi="Calibri" w:cs="Calibri"/>
          <w:b/>
          <w:color w:val="000000"/>
          <w:sz w:val="22"/>
          <w:szCs w:val="22"/>
        </w:rPr>
        <w:t>Embase (n= 593)</w:t>
      </w:r>
    </w:p>
    <w:p w14:paraId="6162D3D7" w14:textId="77777777" w:rsidR="000A0706" w:rsidRPr="003F5F6E" w:rsidRDefault="000A0706" w:rsidP="000A0706">
      <w:pPr>
        <w:rPr>
          <w:rFonts w:ascii="Calibri" w:hAnsi="Calibri" w:cs="Calibri"/>
        </w:rPr>
      </w:pPr>
    </w:p>
    <w:p w14:paraId="2765CBFA" w14:textId="77777777" w:rsidR="000A0706" w:rsidRPr="003F5F6E" w:rsidRDefault="000A0706" w:rsidP="000A070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</w:rPr>
      </w:pPr>
      <w:r w:rsidRPr="003F5F6E">
        <w:rPr>
          <w:rFonts w:ascii="Calibri" w:eastAsia="Arial" w:hAnsi="Calibri" w:cs="Calibri"/>
          <w:b/>
          <w:color w:val="000000"/>
          <w:sz w:val="22"/>
          <w:szCs w:val="22"/>
        </w:rPr>
        <w:t>Web of Science (n=720) </w:t>
      </w:r>
    </w:p>
    <w:p w14:paraId="074F0CBE" w14:textId="77777777" w:rsidR="000A0706" w:rsidRPr="003F5F6E" w:rsidRDefault="000A0706" w:rsidP="000A0706">
      <w:pPr>
        <w:rPr>
          <w:rFonts w:ascii="Calibri" w:hAnsi="Calibri" w:cs="Calibri"/>
        </w:rPr>
      </w:pPr>
    </w:p>
    <w:p w14:paraId="7EA87D1B" w14:textId="77777777" w:rsidR="000A0706" w:rsidRPr="003F5F6E" w:rsidRDefault="000A0706" w:rsidP="000A070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</w:rPr>
      </w:pPr>
      <w:r w:rsidRPr="003F5F6E">
        <w:rPr>
          <w:rFonts w:ascii="Calibri" w:eastAsia="Arial" w:hAnsi="Calibri" w:cs="Calibri"/>
          <w:b/>
          <w:color w:val="000000"/>
          <w:sz w:val="22"/>
          <w:szCs w:val="22"/>
        </w:rPr>
        <w:t>Scopus (n=240)</w:t>
      </w:r>
    </w:p>
    <w:p w14:paraId="20D47BD5" w14:textId="77777777" w:rsidR="000A0706" w:rsidRPr="003F5F6E" w:rsidRDefault="000A0706" w:rsidP="000A0706">
      <w:pPr>
        <w:rPr>
          <w:rFonts w:ascii="Calibri" w:hAnsi="Calibri" w:cs="Calibri"/>
        </w:rPr>
      </w:pPr>
    </w:p>
    <w:p w14:paraId="4FB3BDDC" w14:textId="13488809" w:rsidR="000A0706" w:rsidRDefault="000A0706" w:rsidP="000A070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</w:rPr>
      </w:pPr>
      <w:r w:rsidRPr="003F5F6E">
        <w:rPr>
          <w:rFonts w:ascii="Calibri" w:eastAsia="Arial" w:hAnsi="Calibri" w:cs="Calibri"/>
          <w:b/>
          <w:color w:val="000000"/>
          <w:sz w:val="22"/>
          <w:szCs w:val="22"/>
        </w:rPr>
        <w:t>Cochrane Central Register of Controlled Trials (n= 223)</w:t>
      </w:r>
    </w:p>
    <w:p w14:paraId="2F691DE9" w14:textId="77777777" w:rsidR="000A0706" w:rsidRDefault="000A0706" w:rsidP="000A070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</w:rPr>
      </w:pPr>
    </w:p>
    <w:p w14:paraId="0820CFA1" w14:textId="5CA4D4D8" w:rsidR="000A0706" w:rsidRPr="006712F5" w:rsidRDefault="000A0706" w:rsidP="000A0706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bCs/>
          <w:color w:val="000000"/>
          <w:sz w:val="22"/>
          <w:szCs w:val="22"/>
        </w:rPr>
      </w:pPr>
      <w:r w:rsidRPr="006712F5">
        <w:rPr>
          <w:rFonts w:ascii="Calibri" w:hAnsi="Calibri" w:cs="Calibri"/>
          <w:b/>
          <w:bCs/>
          <w:color w:val="000000"/>
          <w:sz w:val="22"/>
          <w:szCs w:val="22"/>
        </w:rPr>
        <w:t>CINAHL (N-34)</w:t>
      </w:r>
    </w:p>
    <w:sectPr w:rsidR="000A0706" w:rsidRPr="006712F5" w:rsidSect="00386B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06"/>
    <w:rsid w:val="000938BF"/>
    <w:rsid w:val="000A0706"/>
    <w:rsid w:val="000D35A3"/>
    <w:rsid w:val="002953E7"/>
    <w:rsid w:val="00386BF2"/>
    <w:rsid w:val="006712F5"/>
    <w:rsid w:val="00D26CB3"/>
    <w:rsid w:val="00FB23AE"/>
    <w:rsid w:val="00FC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E4A2B"/>
  <w14:defaultImageDpi w14:val="32767"/>
  <w15:chartTrackingRefBased/>
  <w15:docId w15:val="{CF90A731-B9AF-0A4B-8016-821F8A98C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0706"/>
  </w:style>
  <w:style w:type="paragraph" w:styleId="Heading1">
    <w:name w:val="heading 1"/>
    <w:basedOn w:val="Normal"/>
    <w:next w:val="Normal"/>
    <w:link w:val="Heading1Char"/>
    <w:uiPriority w:val="9"/>
    <w:qFormat/>
    <w:rsid w:val="000A0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7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7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7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7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7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7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7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0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7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7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0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07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7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7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2</Words>
  <Characters>4697</Characters>
  <Application>Microsoft Office Word</Application>
  <DocSecurity>0</DocSecurity>
  <Lines>85</Lines>
  <Paragraphs>24</Paragraphs>
  <ScaleCrop>false</ScaleCrop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2@student.ubc.ca</dc:creator>
  <cp:keywords/>
  <dc:description/>
  <cp:lastModifiedBy>yingjie2@student.ubc.ca</cp:lastModifiedBy>
  <cp:revision>2</cp:revision>
  <dcterms:created xsi:type="dcterms:W3CDTF">2025-08-13T01:19:00Z</dcterms:created>
  <dcterms:modified xsi:type="dcterms:W3CDTF">2025-08-13T01:20:00Z</dcterms:modified>
</cp:coreProperties>
</file>